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405" w:rsidRPr="0020662A" w:rsidRDefault="00360BEE" w:rsidP="00465405">
      <w:pPr>
        <w:ind w:left="-709"/>
        <w:jc w:val="both"/>
        <w:rPr>
          <w:rFonts w:ascii="Times New Roman" w:hAnsi="Times New Roman" w:cs="Times New Roman"/>
          <w:lang w:val="en-US"/>
        </w:rPr>
      </w:pPr>
      <w:proofErr w:type="gramStart"/>
      <w:r w:rsidRPr="00360BEE">
        <w:rPr>
          <w:rFonts w:ascii="Times New Roman" w:hAnsi="Times New Roman" w:cs="Times New Roman"/>
          <w:b/>
          <w:lang w:val="en-US"/>
        </w:rPr>
        <w:t>Supporting information Table S</w:t>
      </w:r>
      <w:r w:rsidR="007E45E1">
        <w:rPr>
          <w:rFonts w:ascii="Times New Roman" w:hAnsi="Times New Roman" w:cs="Times New Roman"/>
          <w:b/>
          <w:lang w:val="en-US"/>
        </w:rPr>
        <w:t>2</w:t>
      </w:r>
      <w:r w:rsidR="0020662A" w:rsidRPr="0020662A">
        <w:rPr>
          <w:rFonts w:ascii="Times New Roman" w:hAnsi="Times New Roman" w:cs="Times New Roman"/>
          <w:lang w:val="en-US"/>
        </w:rPr>
        <w:t>.</w:t>
      </w:r>
      <w:proofErr w:type="gramEnd"/>
      <w:r w:rsidR="0020662A" w:rsidRPr="0020662A">
        <w:rPr>
          <w:rFonts w:ascii="Times New Roman" w:hAnsi="Times New Roman" w:cs="Times New Roman"/>
          <w:lang w:val="en-US"/>
        </w:rPr>
        <w:t xml:space="preserve"> </w:t>
      </w:r>
      <w:r w:rsidR="009A492D" w:rsidRPr="00360BEE">
        <w:rPr>
          <w:rFonts w:ascii="Times New Roman" w:hAnsi="Times New Roman" w:cs="Times New Roman"/>
          <w:b/>
          <w:lang w:val="en-US"/>
        </w:rPr>
        <w:t xml:space="preserve">Characteristics of </w:t>
      </w:r>
      <w:r w:rsidR="00A34BCF" w:rsidRPr="00360BEE">
        <w:rPr>
          <w:rFonts w:ascii="Times New Roman" w:hAnsi="Times New Roman" w:cs="Times New Roman"/>
          <w:b/>
          <w:lang w:val="en-US"/>
        </w:rPr>
        <w:t xml:space="preserve">the </w:t>
      </w:r>
      <w:r w:rsidR="009A492D" w:rsidRPr="00360BEE">
        <w:rPr>
          <w:rFonts w:ascii="Times New Roman" w:hAnsi="Times New Roman" w:cs="Times New Roman"/>
          <w:b/>
          <w:lang w:val="en-US"/>
        </w:rPr>
        <w:t>new gilthead sea bream assembled sequences of Complex II</w:t>
      </w:r>
      <w:r w:rsidR="00A43787">
        <w:rPr>
          <w:rFonts w:ascii="Times New Roman" w:hAnsi="Times New Roman" w:cs="Times New Roman"/>
          <w:lang w:val="en-US"/>
        </w:rPr>
        <w:t>.</w:t>
      </w:r>
      <w:r w:rsidR="00A43787" w:rsidRPr="00A43787">
        <w:rPr>
          <w:rFonts w:ascii="Times New Roman" w:hAnsi="Times New Roman" w:cs="Times New Roman"/>
          <w:lang w:val="en-US" w:bidi="en-US"/>
        </w:rPr>
        <w:t xml:space="preserve"> Nuclear-encoded catalytic subunits are in red. Nuclear-encoded regulatory subunits are in black. Nuclear-encoded assembly factors are in </w:t>
      </w:r>
      <w:r w:rsidR="00A72592">
        <w:rPr>
          <w:rFonts w:ascii="Times New Roman" w:hAnsi="Times New Roman" w:cs="Times New Roman"/>
          <w:lang w:val="en-US" w:bidi="en-US"/>
        </w:rPr>
        <w:t>blue</w:t>
      </w:r>
      <w:r w:rsidR="00A43787">
        <w:rPr>
          <w:rFonts w:ascii="Times New Roman" w:hAnsi="Times New Roman" w:cs="Times New Roman"/>
          <w:lang w:val="en-US" w:bidi="en-US"/>
        </w:rPr>
        <w:t xml:space="preserve"> and </w:t>
      </w:r>
      <w:r w:rsidR="00A43787" w:rsidRPr="00A43787">
        <w:rPr>
          <w:rFonts w:ascii="Times New Roman" w:hAnsi="Times New Roman" w:cs="Times New Roman"/>
          <w:lang w:val="en-US" w:bidi="en-US"/>
        </w:rPr>
        <w:t>italics.</w:t>
      </w:r>
    </w:p>
    <w:tbl>
      <w:tblPr>
        <w:tblStyle w:val="Tablaconcuadrcula"/>
        <w:tblW w:w="949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1418"/>
        <w:gridCol w:w="1701"/>
        <w:gridCol w:w="850"/>
        <w:gridCol w:w="993"/>
        <w:gridCol w:w="1559"/>
      </w:tblGrid>
      <w:tr w:rsidR="009A492D" w:rsidRPr="00A43787" w:rsidTr="00465405"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304268" w:rsidRDefault="00406D15" w:rsidP="00AA4EB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n</w:t>
            </w:r>
            <w:r w:rsidR="009A492D" w:rsidRPr="00304268">
              <w:rPr>
                <w:rFonts w:ascii="Times New Roman" w:hAnsi="Times New Roman" w:cs="Times New Roman"/>
                <w:lang w:val="en-US"/>
              </w:rPr>
              <w:t>tigs</w:t>
            </w:r>
            <w:proofErr w:type="spellEnd"/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556075" w:rsidRDefault="009A492D" w:rsidP="00AA4EB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304268" w:rsidRDefault="009A492D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304268" w:rsidRDefault="009A492D" w:rsidP="00AA4EB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Annota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304268" w:rsidRDefault="009A492D" w:rsidP="00AA4EB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 xml:space="preserve">Best </w:t>
            </w: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match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304268" w:rsidRDefault="009A492D" w:rsidP="00AA4EB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556075" w:rsidRDefault="009A492D" w:rsidP="00AA4EB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04268">
              <w:rPr>
                <w:rFonts w:ascii="Times New Roman" w:hAnsi="Times New Roman" w:cs="Times New Roman"/>
                <w:lang w:val="en-US"/>
              </w:rPr>
              <w:t>CD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A492D" w:rsidRPr="00304268" w:rsidRDefault="00055803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cessi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o</w:t>
            </w:r>
            <w:r w:rsidRPr="00055803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</w:tr>
      <w:tr w:rsidR="00F75EA7" w:rsidRPr="00A43787" w:rsidTr="00465405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C2_157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4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16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A43787" w:rsidRDefault="00F75EA7" w:rsidP="00AA4EB6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A43787">
              <w:rPr>
                <w:rFonts w:ascii="Times New Roman" w:hAnsi="Times New Roman" w:cs="Times New Roman"/>
                <w:color w:val="C00000"/>
                <w:lang w:val="en-US"/>
              </w:rPr>
              <w:t>SDH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XP_003443735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-2014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75EA7" w:rsidRPr="00465405" w:rsidRDefault="00F75EA7" w:rsidP="007B4A9D">
            <w:pPr>
              <w:rPr>
                <w:rFonts w:ascii="Times New Roman" w:hAnsi="Times New Roman" w:cs="Times New Roman"/>
                <w:lang w:val="en-GB"/>
              </w:rPr>
            </w:pPr>
            <w:r w:rsidRPr="00465405">
              <w:rPr>
                <w:rFonts w:ascii="Times New Roman" w:hAnsi="Times New Roman" w:cs="Times New Roman"/>
                <w:lang w:val="en-GB"/>
              </w:rPr>
              <w:t>KC217615</w:t>
            </w:r>
          </w:p>
        </w:tc>
      </w:tr>
      <w:tr w:rsidR="00F75EA7" w:rsidRPr="00120D38" w:rsidTr="0046540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C2_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A43787" w:rsidRDefault="00F75EA7" w:rsidP="00AA4EB6">
            <w:pPr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A43787">
              <w:rPr>
                <w:rFonts w:ascii="Times New Roman" w:hAnsi="Times New Roman" w:cs="Times New Roman"/>
                <w:color w:val="C00000"/>
                <w:lang w:val="en-US"/>
              </w:rPr>
              <w:t>SDH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ACQ58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-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406D15" w:rsidRDefault="00F75EA7" w:rsidP="007B4A9D">
            <w:pPr>
              <w:rPr>
                <w:rFonts w:ascii="Times New Roman" w:hAnsi="Times New Roman" w:cs="Times New Roman"/>
              </w:rPr>
            </w:pPr>
            <w:r w:rsidRPr="00406D15">
              <w:rPr>
                <w:rFonts w:ascii="Times New Roman" w:hAnsi="Times New Roman" w:cs="Times New Roman"/>
              </w:rPr>
              <w:t>KC217616</w:t>
            </w:r>
          </w:p>
        </w:tc>
      </w:tr>
      <w:tr w:rsidR="00F75EA7" w:rsidRPr="00120D38" w:rsidTr="0046540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C2_4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SDH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7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e-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-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406D15" w:rsidRDefault="00F75EA7" w:rsidP="007B4A9D">
            <w:pPr>
              <w:rPr>
                <w:rFonts w:ascii="Times New Roman" w:hAnsi="Times New Roman" w:cs="Times New Roman"/>
              </w:rPr>
            </w:pPr>
            <w:r w:rsidRPr="00406D15">
              <w:rPr>
                <w:rFonts w:ascii="Times New Roman" w:hAnsi="Times New Roman" w:cs="Times New Roman"/>
              </w:rPr>
              <w:t>KC217617</w:t>
            </w:r>
          </w:p>
        </w:tc>
      </w:tr>
      <w:tr w:rsidR="00F75EA7" w:rsidRPr="00120D38" w:rsidTr="0046540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 w:rsidRPr="00304268">
              <w:rPr>
                <w:rFonts w:ascii="Times New Roman" w:hAnsi="Times New Roman" w:cs="Times New Roman"/>
                <w:lang w:val="en-US"/>
              </w:rPr>
              <w:t>SD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57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e-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-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406D15" w:rsidRDefault="00F75EA7" w:rsidP="007B4A9D">
            <w:pPr>
              <w:rPr>
                <w:rFonts w:ascii="Times New Roman" w:hAnsi="Times New Roman" w:cs="Times New Roman"/>
              </w:rPr>
            </w:pPr>
            <w:r w:rsidRPr="00406D15">
              <w:rPr>
                <w:rFonts w:ascii="Times New Roman" w:hAnsi="Times New Roman" w:cs="Times New Roman"/>
              </w:rPr>
              <w:t>KC217618</w:t>
            </w:r>
          </w:p>
        </w:tc>
      </w:tr>
      <w:tr w:rsidR="00F75EA7" w:rsidRPr="00120D38" w:rsidTr="0046540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4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75EA7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75EA7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A72592" w:rsidRDefault="00F75EA7" w:rsidP="00AA4EB6">
            <w:pPr>
              <w:rPr>
                <w:rFonts w:ascii="Times New Roman" w:hAnsi="Times New Roman" w:cs="Times New Roman"/>
                <w:i/>
                <w:color w:val="0070C0"/>
                <w:lang w:val="en-US"/>
              </w:rPr>
            </w:pPr>
            <w:r w:rsidRPr="00A72592">
              <w:rPr>
                <w:rFonts w:ascii="Times New Roman" w:hAnsi="Times New Roman" w:cs="Times New Roman"/>
                <w:i/>
                <w:color w:val="0070C0"/>
                <w:lang w:val="en-US"/>
              </w:rPr>
              <w:t>SDHA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55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e-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7-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5EA7" w:rsidRPr="00406D15" w:rsidRDefault="00F75EA7" w:rsidP="007B4A9D">
            <w:pPr>
              <w:rPr>
                <w:rFonts w:ascii="Times New Roman" w:hAnsi="Times New Roman" w:cs="Times New Roman"/>
              </w:rPr>
            </w:pPr>
            <w:r w:rsidRPr="00406D15">
              <w:rPr>
                <w:rFonts w:ascii="Times New Roman" w:hAnsi="Times New Roman" w:cs="Times New Roman"/>
              </w:rPr>
              <w:t>KC217619</w:t>
            </w:r>
          </w:p>
        </w:tc>
      </w:tr>
      <w:tr w:rsidR="00F75EA7" w:rsidRPr="00120D38" w:rsidTr="00465405"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15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Pr="00A72592" w:rsidRDefault="00F75EA7" w:rsidP="00AA4EB6">
            <w:pPr>
              <w:rPr>
                <w:rFonts w:ascii="Times New Roman" w:hAnsi="Times New Roman" w:cs="Times New Roman"/>
                <w:i/>
                <w:color w:val="0070C0"/>
                <w:lang w:val="en-US"/>
              </w:rPr>
            </w:pPr>
            <w:r w:rsidRPr="00A72592">
              <w:rPr>
                <w:rFonts w:ascii="Times New Roman" w:hAnsi="Times New Roman" w:cs="Times New Roman"/>
                <w:i/>
                <w:color w:val="0070C0"/>
                <w:lang w:val="en-US"/>
              </w:rPr>
              <w:t>SDHA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P_0034423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e-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Pr="00304268" w:rsidRDefault="00F75EA7" w:rsidP="00AA4EB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-6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75EA7" w:rsidRPr="00406D15" w:rsidRDefault="00F75EA7" w:rsidP="007B4A9D">
            <w:pPr>
              <w:rPr>
                <w:rFonts w:ascii="Times New Roman" w:hAnsi="Times New Roman" w:cs="Times New Roman"/>
              </w:rPr>
            </w:pPr>
            <w:r w:rsidRPr="00406D15">
              <w:rPr>
                <w:rFonts w:ascii="Times New Roman" w:hAnsi="Times New Roman" w:cs="Times New Roman"/>
              </w:rPr>
              <w:t>KC217620</w:t>
            </w:r>
          </w:p>
        </w:tc>
      </w:tr>
    </w:tbl>
    <w:p w:rsidR="00B82A54" w:rsidRDefault="00B82A54" w:rsidP="00A43787">
      <w:pPr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Number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of reads composing the assembled sequences.</w:t>
      </w:r>
    </w:p>
    <w:p w:rsidR="00B82A54" w:rsidRPr="006C5354" w:rsidRDefault="00B82A54" w:rsidP="00A43787">
      <w:pPr>
        <w:spacing w:line="240" w:lineRule="auto"/>
        <w:ind w:left="-709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20662A">
        <w:rPr>
          <w:rFonts w:ascii="Times New Roman" w:hAnsi="Times New Roman" w:cs="Times New Roman"/>
          <w:lang w:val="en-US"/>
        </w:rPr>
        <w:t>Gene</w:t>
      </w:r>
      <w:proofErr w:type="spellEnd"/>
      <w:r w:rsidRPr="0020662A">
        <w:rPr>
          <w:rFonts w:ascii="Times New Roman" w:hAnsi="Times New Roman" w:cs="Times New Roman"/>
          <w:lang w:val="en-US"/>
        </w:rPr>
        <w:t xml:space="preserve"> identity de</w:t>
      </w:r>
      <w:r>
        <w:rPr>
          <w:rFonts w:ascii="Times New Roman" w:hAnsi="Times New Roman" w:cs="Times New Roman"/>
          <w:lang w:val="en-US"/>
        </w:rPr>
        <w:t xml:space="preserve">termined through BLAST </w:t>
      </w:r>
      <w:r w:rsidRPr="00086E35">
        <w:rPr>
          <w:rFonts w:ascii="Times New Roman" w:hAnsi="Times New Roman" w:cs="Times New Roman"/>
          <w:lang w:val="en-US"/>
        </w:rPr>
        <w:t>searches:</w:t>
      </w:r>
      <w:r>
        <w:rPr>
          <w:rFonts w:ascii="Times New Roman" w:hAnsi="Times New Roman" w:cs="Times New Roman"/>
          <w:lang w:val="en-US"/>
        </w:rPr>
        <w:t xml:space="preserve"> </w:t>
      </w:r>
      <w:r w:rsidR="006C5354" w:rsidRPr="006C5354">
        <w:rPr>
          <w:rFonts w:ascii="Times New Roman" w:hAnsi="Times New Roman" w:cs="Times New Roman"/>
          <w:sz w:val="20"/>
          <w:szCs w:val="20"/>
          <w:lang w:val="en-US"/>
        </w:rPr>
        <w:t>SDHA, Succinate dehydrogenase [ubiquinone] flavoprotein subunit; SDHB, Succinate dehydrogenase [ubiquinone] iron-sulfur subunit</w:t>
      </w:r>
      <w:r w:rsidR="006C5354" w:rsidRPr="006C535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C535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C5354" w:rsidRPr="006C5354">
        <w:rPr>
          <w:rFonts w:ascii="Times New Roman" w:hAnsi="Times New Roman" w:cs="Times New Roman"/>
          <w:sz w:val="20"/>
          <w:szCs w:val="20"/>
          <w:lang w:val="en-US"/>
        </w:rPr>
        <w:t>SDHC, Succinate dehydrogenase cytochrome b560 subunit; SDHD, Succinate dehydrogenase [ubiquinone] cytochrome b small subunit B; SDHAF1, Succinate dehydrogenase assembly factor 1; SDHAF2, Succinate dehydrogenase assembly factor 2.</w:t>
      </w:r>
    </w:p>
    <w:p w:rsidR="00B82A54" w:rsidRPr="0020662A" w:rsidRDefault="00244C57" w:rsidP="00A43787">
      <w:pPr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="00B82A54" w:rsidRPr="0020662A">
        <w:rPr>
          <w:rFonts w:ascii="Times New Roman" w:hAnsi="Times New Roman" w:cs="Times New Roman"/>
          <w:lang w:val="en-US"/>
        </w:rPr>
        <w:t>Best</w:t>
      </w:r>
      <w:proofErr w:type="spellEnd"/>
      <w:proofErr w:type="gramEnd"/>
      <w:r w:rsidR="00B82A54" w:rsidRPr="0020662A">
        <w:rPr>
          <w:rFonts w:ascii="Times New Roman" w:hAnsi="Times New Roman" w:cs="Times New Roman"/>
          <w:lang w:val="en-US"/>
        </w:rPr>
        <w:t xml:space="preserve"> BLAST-X protein sequence match</w:t>
      </w:r>
      <w:r w:rsidR="00B82A54">
        <w:rPr>
          <w:rFonts w:ascii="Times New Roman" w:hAnsi="Times New Roman" w:cs="Times New Roman"/>
          <w:lang w:val="en-US"/>
        </w:rPr>
        <w:t xml:space="preserve"> (lowest E value)</w:t>
      </w:r>
      <w:r w:rsidR="00B82A54" w:rsidRPr="0020662A">
        <w:rPr>
          <w:rFonts w:ascii="Times New Roman" w:hAnsi="Times New Roman" w:cs="Times New Roman"/>
          <w:lang w:val="en-US"/>
        </w:rPr>
        <w:t>.</w:t>
      </w:r>
    </w:p>
    <w:p w:rsidR="00B82A54" w:rsidRDefault="00244C57" w:rsidP="00A43787">
      <w:pPr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="00B82A54">
        <w:rPr>
          <w:rFonts w:ascii="Times New Roman" w:hAnsi="Times New Roman" w:cs="Times New Roman"/>
          <w:lang w:val="en-US"/>
        </w:rPr>
        <w:t>Expecta</w:t>
      </w:r>
      <w:r w:rsidR="00B82A54" w:rsidRPr="0020662A">
        <w:rPr>
          <w:rFonts w:ascii="Times New Roman" w:hAnsi="Times New Roman" w:cs="Times New Roman"/>
          <w:lang w:val="en-US"/>
        </w:rPr>
        <w:t>tion value</w:t>
      </w:r>
      <w:r w:rsidR="00B82A54">
        <w:rPr>
          <w:rFonts w:ascii="Times New Roman" w:hAnsi="Times New Roman" w:cs="Times New Roman"/>
          <w:lang w:val="en-US"/>
        </w:rPr>
        <w:t>.</w:t>
      </w:r>
    </w:p>
    <w:p w:rsidR="00B82A54" w:rsidRDefault="00B82A54" w:rsidP="00A43787">
      <w:pPr>
        <w:spacing w:line="240" w:lineRule="auto"/>
        <w:ind w:left="-709"/>
        <w:contextualSpacing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>Codifying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sequence.</w:t>
      </w:r>
    </w:p>
    <w:p w:rsidR="00B82A54" w:rsidRPr="00055803" w:rsidRDefault="00055803" w:rsidP="00A43787">
      <w:pPr>
        <w:ind w:left="-709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55803"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>GenBank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accession number.</w:t>
      </w:r>
      <w:bookmarkStart w:id="0" w:name="_GoBack"/>
      <w:bookmarkEnd w:id="0"/>
    </w:p>
    <w:p w:rsidR="004C732A" w:rsidRPr="0020662A" w:rsidRDefault="004C732A" w:rsidP="00B82A54">
      <w:pPr>
        <w:rPr>
          <w:rFonts w:ascii="Times New Roman" w:hAnsi="Times New Roman" w:cs="Times New Roman"/>
          <w:lang w:val="en-US"/>
        </w:rPr>
      </w:pPr>
    </w:p>
    <w:sectPr w:rsidR="004C732A" w:rsidRPr="0020662A" w:rsidSect="00055803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32A"/>
    <w:rsid w:val="00022799"/>
    <w:rsid w:val="00026756"/>
    <w:rsid w:val="0005461E"/>
    <w:rsid w:val="00055803"/>
    <w:rsid w:val="00090B82"/>
    <w:rsid w:val="00093BD6"/>
    <w:rsid w:val="000A4764"/>
    <w:rsid w:val="000B30F0"/>
    <w:rsid w:val="000C1404"/>
    <w:rsid w:val="000C7ED5"/>
    <w:rsid w:val="000D3354"/>
    <w:rsid w:val="000F1418"/>
    <w:rsid w:val="000F7C78"/>
    <w:rsid w:val="001144C4"/>
    <w:rsid w:val="00120D38"/>
    <w:rsid w:val="001265EE"/>
    <w:rsid w:val="00147103"/>
    <w:rsid w:val="00163E04"/>
    <w:rsid w:val="001660BB"/>
    <w:rsid w:val="00182CD9"/>
    <w:rsid w:val="001B3D7F"/>
    <w:rsid w:val="001E29DE"/>
    <w:rsid w:val="00202D8D"/>
    <w:rsid w:val="0020662A"/>
    <w:rsid w:val="00210D69"/>
    <w:rsid w:val="00225CB0"/>
    <w:rsid w:val="00226E8A"/>
    <w:rsid w:val="002275E3"/>
    <w:rsid w:val="0023101A"/>
    <w:rsid w:val="00244C57"/>
    <w:rsid w:val="0024563D"/>
    <w:rsid w:val="00283F04"/>
    <w:rsid w:val="002863C9"/>
    <w:rsid w:val="00287AF8"/>
    <w:rsid w:val="002A2031"/>
    <w:rsid w:val="002C5C44"/>
    <w:rsid w:val="002D7338"/>
    <w:rsid w:val="002E6F9F"/>
    <w:rsid w:val="00304268"/>
    <w:rsid w:val="00304E69"/>
    <w:rsid w:val="00357933"/>
    <w:rsid w:val="00360BEE"/>
    <w:rsid w:val="00381226"/>
    <w:rsid w:val="003C4F97"/>
    <w:rsid w:val="003C6978"/>
    <w:rsid w:val="003C7DDD"/>
    <w:rsid w:val="00406D15"/>
    <w:rsid w:val="00415695"/>
    <w:rsid w:val="00423212"/>
    <w:rsid w:val="0044173E"/>
    <w:rsid w:val="00446A37"/>
    <w:rsid w:val="00464157"/>
    <w:rsid w:val="00465405"/>
    <w:rsid w:val="00467108"/>
    <w:rsid w:val="00472574"/>
    <w:rsid w:val="004C5D59"/>
    <w:rsid w:val="004C732A"/>
    <w:rsid w:val="004D2338"/>
    <w:rsid w:val="004D45B7"/>
    <w:rsid w:val="005136E9"/>
    <w:rsid w:val="005213F7"/>
    <w:rsid w:val="00530F77"/>
    <w:rsid w:val="00542831"/>
    <w:rsid w:val="00556075"/>
    <w:rsid w:val="00567F8A"/>
    <w:rsid w:val="005710D9"/>
    <w:rsid w:val="00572592"/>
    <w:rsid w:val="005730D5"/>
    <w:rsid w:val="005A71D2"/>
    <w:rsid w:val="005C604C"/>
    <w:rsid w:val="005D4C35"/>
    <w:rsid w:val="005F1276"/>
    <w:rsid w:val="005F3F90"/>
    <w:rsid w:val="00637E3E"/>
    <w:rsid w:val="006531B2"/>
    <w:rsid w:val="0065671B"/>
    <w:rsid w:val="00660B2A"/>
    <w:rsid w:val="00665D5E"/>
    <w:rsid w:val="0067301E"/>
    <w:rsid w:val="00682E15"/>
    <w:rsid w:val="00684797"/>
    <w:rsid w:val="0069599C"/>
    <w:rsid w:val="006A4E06"/>
    <w:rsid w:val="006A5874"/>
    <w:rsid w:val="006A58CD"/>
    <w:rsid w:val="006B2DEE"/>
    <w:rsid w:val="006C5354"/>
    <w:rsid w:val="006E16AB"/>
    <w:rsid w:val="006F173C"/>
    <w:rsid w:val="006F3AA9"/>
    <w:rsid w:val="00706D10"/>
    <w:rsid w:val="00723367"/>
    <w:rsid w:val="007631C9"/>
    <w:rsid w:val="00765F4F"/>
    <w:rsid w:val="0078643E"/>
    <w:rsid w:val="007939B1"/>
    <w:rsid w:val="007A3180"/>
    <w:rsid w:val="007A69D9"/>
    <w:rsid w:val="007C626D"/>
    <w:rsid w:val="007E0FB5"/>
    <w:rsid w:val="007E21DE"/>
    <w:rsid w:val="007E45E1"/>
    <w:rsid w:val="007F787E"/>
    <w:rsid w:val="00823022"/>
    <w:rsid w:val="00831DD5"/>
    <w:rsid w:val="0083253A"/>
    <w:rsid w:val="008501F0"/>
    <w:rsid w:val="00850E34"/>
    <w:rsid w:val="008563E7"/>
    <w:rsid w:val="00867F43"/>
    <w:rsid w:val="00877132"/>
    <w:rsid w:val="008B46C8"/>
    <w:rsid w:val="008D687A"/>
    <w:rsid w:val="00923A47"/>
    <w:rsid w:val="0094122D"/>
    <w:rsid w:val="0096763C"/>
    <w:rsid w:val="00983460"/>
    <w:rsid w:val="009A492D"/>
    <w:rsid w:val="009A5453"/>
    <w:rsid w:val="009C10FC"/>
    <w:rsid w:val="009C7830"/>
    <w:rsid w:val="009D4C22"/>
    <w:rsid w:val="009D5539"/>
    <w:rsid w:val="009D7E93"/>
    <w:rsid w:val="009F30A3"/>
    <w:rsid w:val="009F68E2"/>
    <w:rsid w:val="00A02637"/>
    <w:rsid w:val="00A04885"/>
    <w:rsid w:val="00A104BB"/>
    <w:rsid w:val="00A34BCF"/>
    <w:rsid w:val="00A42B82"/>
    <w:rsid w:val="00A43787"/>
    <w:rsid w:val="00A513ED"/>
    <w:rsid w:val="00A54568"/>
    <w:rsid w:val="00A72592"/>
    <w:rsid w:val="00A73E19"/>
    <w:rsid w:val="00A8243E"/>
    <w:rsid w:val="00AA4EB6"/>
    <w:rsid w:val="00AB2D51"/>
    <w:rsid w:val="00AD0BFC"/>
    <w:rsid w:val="00AE5ED4"/>
    <w:rsid w:val="00B03857"/>
    <w:rsid w:val="00B25079"/>
    <w:rsid w:val="00B82A54"/>
    <w:rsid w:val="00B8717C"/>
    <w:rsid w:val="00BE4887"/>
    <w:rsid w:val="00C05D4A"/>
    <w:rsid w:val="00C15CA0"/>
    <w:rsid w:val="00C64444"/>
    <w:rsid w:val="00C73E94"/>
    <w:rsid w:val="00C83B37"/>
    <w:rsid w:val="00CA283D"/>
    <w:rsid w:val="00CC5A1C"/>
    <w:rsid w:val="00CF062B"/>
    <w:rsid w:val="00CF0EE1"/>
    <w:rsid w:val="00CF168E"/>
    <w:rsid w:val="00D0725C"/>
    <w:rsid w:val="00D2219F"/>
    <w:rsid w:val="00D33007"/>
    <w:rsid w:val="00D63B25"/>
    <w:rsid w:val="00D80579"/>
    <w:rsid w:val="00DB4405"/>
    <w:rsid w:val="00DD1279"/>
    <w:rsid w:val="00DD6055"/>
    <w:rsid w:val="00DE4C3B"/>
    <w:rsid w:val="00DF7EAE"/>
    <w:rsid w:val="00E36EAF"/>
    <w:rsid w:val="00E3708E"/>
    <w:rsid w:val="00E50DF1"/>
    <w:rsid w:val="00E662C4"/>
    <w:rsid w:val="00E739B8"/>
    <w:rsid w:val="00E86F50"/>
    <w:rsid w:val="00E9771F"/>
    <w:rsid w:val="00EA0439"/>
    <w:rsid w:val="00EB6980"/>
    <w:rsid w:val="00ED6D86"/>
    <w:rsid w:val="00EE0210"/>
    <w:rsid w:val="00EE4A4A"/>
    <w:rsid w:val="00F05B05"/>
    <w:rsid w:val="00F05B47"/>
    <w:rsid w:val="00F2194C"/>
    <w:rsid w:val="00F26DE2"/>
    <w:rsid w:val="00F27330"/>
    <w:rsid w:val="00F3616C"/>
    <w:rsid w:val="00F53B2A"/>
    <w:rsid w:val="00F56BF8"/>
    <w:rsid w:val="00F75EA7"/>
    <w:rsid w:val="00F84570"/>
    <w:rsid w:val="00F92917"/>
    <w:rsid w:val="00F93480"/>
    <w:rsid w:val="00FF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5C44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56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56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563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56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56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zucena</dc:creator>
  <cp:lastModifiedBy>Jaume</cp:lastModifiedBy>
  <cp:revision>37</cp:revision>
  <cp:lastPrinted>2014-10-20T09:59:00Z</cp:lastPrinted>
  <dcterms:created xsi:type="dcterms:W3CDTF">2012-05-29T11:38:00Z</dcterms:created>
  <dcterms:modified xsi:type="dcterms:W3CDTF">2014-10-20T12:26:00Z</dcterms:modified>
</cp:coreProperties>
</file>